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7065"/>
      </w:tblGrid>
      <w:tr w:rsidR="00D8467C" w:rsidRPr="00C00F6C" w14:paraId="55811186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D0E7C" w14:textId="77777777" w:rsidR="00D8467C" w:rsidRPr="00E240C3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240C3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 xml:space="preserve">Oligonucleotide name </w:t>
            </w:r>
            <w:r w:rsidRPr="00E240C3">
              <w:rPr>
                <w:rFonts w:ascii="Arial" w:eastAsia="Times New Roman" w:hAnsi="Arial" w:cs="Arial"/>
                <w:b/>
                <w:bCs/>
                <w:lang w:eastAsia="en-IN"/>
              </w:rPr>
              <w:t>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15B86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quence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(5</w:t>
            </w:r>
            <w:r w:rsidRPr="00ED626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'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—3</w:t>
            </w:r>
            <w:r w:rsidRPr="00ED626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'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D8467C" w:rsidRPr="00C00F6C" w14:paraId="301D0B49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8A269B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OSB 17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  <w:p w14:paraId="75F7FBD8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hd w:val="clear" w:color="auto" w:fill="FFFFFF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Duplex-41 bp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85911E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CCGTGATCACCAATGCAGATTGACGAACCTTTGCCCACGT </w:t>
            </w:r>
          </w:p>
        </w:tc>
      </w:tr>
      <w:tr w:rsidR="00D8467C" w:rsidRPr="00C00F6C" w14:paraId="4DF34A4E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6ABC3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OSB 20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  <w:p w14:paraId="6338332D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Duplex-41 bp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02F4B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CGTGGGCAAAGGTTCGTCAATCTGCATTGGTGATCACGGC </w:t>
            </w:r>
          </w:p>
        </w:tc>
      </w:tr>
      <w:tr w:rsidR="00D8467C" w:rsidRPr="00C00F6C" w14:paraId="1CFE9588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66822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OSB 41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  <w:p w14:paraId="1E859301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Duplex-60 bp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55F1D" w14:textId="77777777" w:rsidR="00D8467C" w:rsidRPr="00C00F6C" w:rsidRDefault="00D8467C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GGTGAACCTGCAGGTGGGCAAAGATGTCCTAGCAATGTAATCGTCAAGCTTTATGCCGT</w:t>
            </w:r>
          </w:p>
        </w:tc>
      </w:tr>
      <w:tr w:rsidR="00D8467C" w:rsidRPr="00C00F6C" w14:paraId="223A7640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B4C82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OSB 42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  <w:p w14:paraId="457309B8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Duplex-60 bp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8A04C" w14:textId="77777777" w:rsidR="00D8467C" w:rsidRPr="00C00F6C" w:rsidRDefault="00D8467C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CGGCATAAAGCTTGACGATTACATTGCTAGGACATCTTTGCCCACCTG CAGGTTCACCC</w:t>
            </w:r>
          </w:p>
        </w:tc>
      </w:tr>
      <w:tr w:rsidR="00D8467C" w:rsidRPr="00C00F6C" w14:paraId="4F6A55B9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74BA5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28 (4G3) </w:t>
            </w:r>
          </w:p>
          <w:p w14:paraId="597DBCFA" w14:textId="77777777" w:rsidR="00D8467C" w:rsidRPr="00C00F6C" w:rsidRDefault="00D8467C" w:rsidP="00F04B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4-DNA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799F6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ATTC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G</w:t>
            </w:r>
          </w:p>
        </w:tc>
      </w:tr>
      <w:tr w:rsidR="00D8467C" w:rsidRPr="00C00F6C" w14:paraId="1DB0B0D5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76E80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 92 (TP) </w:t>
            </w:r>
          </w:p>
          <w:p w14:paraId="44070B9A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   G4-DNA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4EA63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TGGACCAGACCTAGCAGCTA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GG</w:t>
            </w:r>
            <w:r w:rsidRPr="00C00F6C">
              <w:rPr>
                <w:rFonts w:ascii="Arial" w:eastAsia="Times New Roman" w:hAnsi="Arial" w:cs="Arial"/>
                <w:lang w:eastAsia="en-IN"/>
              </w:rPr>
              <w:t>AGC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G</w:t>
            </w:r>
            <w:r w:rsidRPr="00C00F6C">
              <w:rPr>
                <w:rFonts w:ascii="Arial" w:eastAsia="Times New Roman" w:hAnsi="Arial" w:cs="Arial"/>
                <w:lang w:eastAsia="en-IN"/>
              </w:rPr>
              <w:t>AAG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AATGTGA</w:t>
            </w:r>
          </w:p>
        </w:tc>
      </w:tr>
      <w:tr w:rsidR="00D8467C" w:rsidRPr="00C00F6C" w14:paraId="0FB46A15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C9F31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DN 6G3 </w:t>
            </w:r>
          </w:p>
          <w:p w14:paraId="2DF3DD0A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    G4-DNA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391FC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ATTC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T</w:t>
            </w:r>
            <w:r w:rsidRPr="00C00F6C">
              <w:rPr>
                <w:rFonts w:ascii="Arial" w:eastAsia="Times New Roman" w:hAnsi="Arial" w:cs="Arial"/>
                <w:b/>
                <w:bCs/>
                <w:u w:val="single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lang w:eastAsia="en-IN"/>
              </w:rPr>
              <w:t>TGTGG</w:t>
            </w:r>
          </w:p>
        </w:tc>
      </w:tr>
      <w:tr w:rsidR="00D8467C" w:rsidRPr="00C00F6C" w14:paraId="3CAF5C03" w14:textId="77777777" w:rsidTr="00F04BBF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67316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32  </w:t>
            </w:r>
          </w:p>
          <w:p w14:paraId="6A89C318" w14:textId="77777777" w:rsidR="00D8467C" w:rsidRPr="00C00F6C" w:rsidRDefault="00D8467C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TP-G4mutant) </w:t>
            </w:r>
          </w:p>
        </w:tc>
        <w:tc>
          <w:tcPr>
            <w:tcW w:w="7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E6116" w14:textId="77777777" w:rsidR="00D8467C" w:rsidRPr="00C00F6C" w:rsidRDefault="00D8467C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TGGACCAGACCTAGCACTATCTGCAAGTCAAGTTGACTACGTATACATA </w:t>
            </w:r>
          </w:p>
        </w:tc>
      </w:tr>
    </w:tbl>
    <w:p w14:paraId="341DD2EF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7C"/>
    <w:rsid w:val="00270DFC"/>
    <w:rsid w:val="006079AC"/>
    <w:rsid w:val="006648D0"/>
    <w:rsid w:val="00A95FA4"/>
    <w:rsid w:val="00D65A29"/>
    <w:rsid w:val="00D8467C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E042D"/>
  <w15:chartTrackingRefBased/>
  <w15:docId w15:val="{256F337C-0F73-7942-BB3A-2BA219042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67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34:00Z</dcterms:created>
  <dcterms:modified xsi:type="dcterms:W3CDTF">2024-11-14T05:35:00Z</dcterms:modified>
</cp:coreProperties>
</file>